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7AE27" w14:textId="138705A4" w:rsidR="00595D62" w:rsidRPr="00141835" w:rsidRDefault="00E66157" w:rsidP="00CA7DFC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6</w:t>
      </w:r>
      <w:r w:rsidRPr="0014183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Appendix.</w:t>
      </w:r>
      <w:r w:rsidR="00595D62" w:rsidRPr="0014183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tudies demographic information</w:t>
      </w:r>
      <w:r w:rsidR="00595D62" w:rsidRPr="0014183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4"/>
        <w:gridCol w:w="2074"/>
        <w:gridCol w:w="1142"/>
        <w:gridCol w:w="2368"/>
        <w:gridCol w:w="1399"/>
        <w:gridCol w:w="1830"/>
        <w:gridCol w:w="1590"/>
        <w:gridCol w:w="1464"/>
        <w:gridCol w:w="1243"/>
      </w:tblGrid>
      <w:tr w:rsidR="00595D62" w:rsidRPr="00E66157" w14:paraId="13AB3A60" w14:textId="77777777" w:rsidTr="00595D62">
        <w:trPr>
          <w:trHeight w:val="900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3220FE3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>id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36C4401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21DCA01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>Number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>of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 xml:space="preserve"> Sites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27F60FA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>Population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25C38B8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>Sampling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59CD932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>Main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>Disorder</w:t>
            </w:r>
            <w:proofErr w:type="spellEnd"/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3E937E2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 xml:space="preserve">n Placebo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>Arm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 xml:space="preserve"> (Baseline)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3B5BC4C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 xml:space="preserve">n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>Drug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 xml:space="preserve">(s)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>Arm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>(s) (Baseline)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4A9A11D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</w:pPr>
            <w:r w:rsidRPr="001418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  <w:t>Number of Drug(s) Arms</w:t>
            </w:r>
          </w:p>
        </w:tc>
      </w:tr>
      <w:tr w:rsidR="00595D62" w:rsidRPr="00141835" w14:paraId="00268C6D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2AEB437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F10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1E88678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clear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71F969F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veral</w:t>
            </w:r>
            <w:proofErr w:type="spellEnd"/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0862BEC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4F3D01E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727EC43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0439A4B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32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3271696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57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43E6967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</w:t>
            </w:r>
          </w:p>
        </w:tc>
      </w:tr>
      <w:tr w:rsidR="00595D62" w:rsidRPr="00141835" w14:paraId="3AE5214A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61E5F27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F11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4D94646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weden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50DD889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5DCE886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5754FA4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7211EAC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3468B99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8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30A4EC3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4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4207A8D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43B9BBD1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033ADDE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F15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04601F2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apan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7698813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4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53A1646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71966B4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clear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329F9B0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300A3F0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89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14206B8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76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3AC8C85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2F6746A7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47672C7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F16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5C21045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79B0E2F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11FFD14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1E0C8FC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clear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62F55A6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nic</w:t>
            </w:r>
            <w:proofErr w:type="spellEnd"/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799909D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95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7F1B455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93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543FD1F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18ECB8E5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280E3E8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F20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45825E7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etherlands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356E103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5A7198F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5305833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1588704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nic</w:t>
            </w:r>
            <w:proofErr w:type="spellEnd"/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2E48720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9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2C4BDB7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8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752EA13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35EBB963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4C7DD5E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F22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1284A96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veral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0664D3F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63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6524F0B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55328C1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0F354DB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G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0AF3F70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39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4C59415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07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172D0A2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</w:t>
            </w:r>
          </w:p>
        </w:tc>
      </w:tr>
      <w:tr w:rsidR="00595D62" w:rsidRPr="00141835" w14:paraId="0EA6FA3D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2F33D36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F25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7242A28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veral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016151F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9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0D92F4A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59C0AF2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Community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500BE2D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730928E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51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417393A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39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09F4C7F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12DBB14C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36DAA48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F28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7CE72CA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USA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nd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Canad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4BA9F44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0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520D961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6E430C8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clear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1D45592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nic</w:t>
            </w:r>
            <w:proofErr w:type="spellEnd"/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087A4EF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69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57332D3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09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615B9E7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</w:t>
            </w:r>
          </w:p>
        </w:tc>
      </w:tr>
      <w:tr w:rsidR="00595D62" w:rsidRPr="00141835" w14:paraId="27E71D47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112D779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F29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1850D00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veral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6F49EBB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12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01E4D4C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42C29A9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3EB1B90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G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4314ED8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17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14EA458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17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7A79A62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7ED57606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685AE5D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F3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022F3F2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veral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69972FF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7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6817B3F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705F825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1B18104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G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053486E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40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4B28E87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51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7B6C250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0DAC4158" w14:textId="77777777" w:rsidTr="00595D62">
        <w:trPr>
          <w:trHeight w:val="630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5E1DC76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F34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3776B02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5F51835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5527938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Children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olescents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6A5307A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Community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0E5A075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2ED91EE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2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5A834C8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3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7A1B8AE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77B8FF4F" w14:textId="77777777" w:rsidTr="00595D62">
        <w:trPr>
          <w:trHeight w:val="630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245391D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F42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350E491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clear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0016870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clear</w:t>
            </w:r>
            <w:proofErr w:type="spellEnd"/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7B467CD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Children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olescents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5A31376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ixed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2D26468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More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han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1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nxDis</w:t>
            </w:r>
            <w:proofErr w:type="spellEnd"/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306D5F8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7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6EF74CE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7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204E525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79DDEE39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0F276CA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F45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767F9BA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clear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1882575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veral</w:t>
            </w:r>
            <w:proofErr w:type="spellEnd"/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5B5D752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2B643D2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Community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3F89B3F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nic</w:t>
            </w:r>
            <w:proofErr w:type="spellEnd"/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20C8EAB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5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56E0160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5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6DB9542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4F4CF60C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5208F85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F56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3D2D0B2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veral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0411012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0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1B65FAE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3258340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7CD1F4B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nic</w:t>
            </w:r>
            <w:proofErr w:type="spellEnd"/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1DA7204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80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2F8EE67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81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182B46E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465768A2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5687FF2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F59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3A5552D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clear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7658C93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472D2B0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2AD7E3B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3746A95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TS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2CDC00C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93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0F1650F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94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662C236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75C934D4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2255E18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F61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53B8AC6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6EBA375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78E9FB9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4365BAC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30BB45E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G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1B76629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70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27B0743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68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3766975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623C3F33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42FCA0C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F7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70AFC9C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veral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22DCC3F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1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0A55B6B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154F4CD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1E44B7F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G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4D51637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90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466231B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88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401AE12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2A03E6BD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3C5183E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F72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1E3E493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clear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568B154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30BBFFE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3755738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clear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643E9CE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C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5115F1A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4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51E391A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3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2258215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2FDF7109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72B7BC3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F78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0DBCAF3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clear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1A99FEF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clear</w:t>
            </w:r>
            <w:proofErr w:type="spellEnd"/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20D5F4A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4B16D49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Community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45E5F08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TS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214A59A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7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3C5EC60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7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1AE0746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18CB0092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2A002E4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F80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63FC229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5AC91CE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0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7065CBE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0C4BAFB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4EA1AB4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G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2B34461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04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0F71B9E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3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18F5625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25A2C586" w14:textId="77777777" w:rsidTr="00595D62">
        <w:trPr>
          <w:trHeight w:val="630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3EE1ADC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lastRenderedPageBreak/>
              <w:t>JF82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72D4120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Brazil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4CC501A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3CDDD6A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Children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olescents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2580ED8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clear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5E264A7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More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han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1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nxDis</w:t>
            </w:r>
            <w:proofErr w:type="spellEnd"/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7E035D9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622A6A0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1033933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28033EAC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70806FC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F83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0A4D3E2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veral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5056004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1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0E54D69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67BA41C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6F7ACCC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G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550EEBC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89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3878D48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84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0E7E8D6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00FFA251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1F88244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F87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44E5735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3185BFF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7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73235DB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2ED0467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072D556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G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7130F22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98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7DC7B24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74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710FAA2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</w:t>
            </w:r>
          </w:p>
        </w:tc>
      </w:tr>
      <w:tr w:rsidR="00595D62" w:rsidRPr="00141835" w14:paraId="4274C81B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6A02B28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F88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04889CC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07F2224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6F1AD8C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73FB77A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112B0DF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G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3BC3F97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57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6846860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58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748F8F2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31209B85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152D78F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F89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0C868EA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211C286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3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504637E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30DA8B6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ixed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4B21DD8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G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6D3B92D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40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217C974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39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43C3299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4F16D11A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4AFB003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F9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1A4492C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veral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53BFB0B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2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7BEC115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2A61DF7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07C5CBB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G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4A25FBC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75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2E38231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38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3AA7B6A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</w:t>
            </w:r>
          </w:p>
        </w:tc>
      </w:tr>
      <w:tr w:rsidR="00595D62" w:rsidRPr="00141835" w14:paraId="54CE90AF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3960A14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F94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4B17B13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apan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66F5E94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86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0302933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14D6AA0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0A46A55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5341EBA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96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22FB02F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92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12AEBE7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</w:t>
            </w:r>
          </w:p>
        </w:tc>
      </w:tr>
      <w:tr w:rsidR="00595D62" w:rsidRPr="00141835" w14:paraId="1976B239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13916A2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LM10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4CA25F8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etherlands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0C38174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5EE12EE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7FD1D57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2FF65BB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nic</w:t>
            </w:r>
            <w:proofErr w:type="spellEnd"/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19296B8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9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650DD62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0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5EDE83E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3C1375AB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</w:tcPr>
          <w:p w14:paraId="799FF9D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LM23</w:t>
            </w:r>
          </w:p>
        </w:tc>
        <w:tc>
          <w:tcPr>
            <w:tcW w:w="741" w:type="pct"/>
            <w:shd w:val="clear" w:color="auto" w:fill="FFFFFF" w:themeFill="background1"/>
            <w:vAlign w:val="center"/>
          </w:tcPr>
          <w:p w14:paraId="0941863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31C72B2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6" w:type="pct"/>
            <w:shd w:val="clear" w:color="auto" w:fill="FFFFFF" w:themeFill="background1"/>
            <w:vAlign w:val="center"/>
          </w:tcPr>
          <w:p w14:paraId="40CE2C1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</w:tcPr>
          <w:p w14:paraId="407F24E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</w:tcPr>
          <w:p w14:paraId="68B8BAD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TSD</w:t>
            </w:r>
          </w:p>
        </w:tc>
        <w:tc>
          <w:tcPr>
            <w:tcW w:w="568" w:type="pct"/>
            <w:shd w:val="clear" w:color="auto" w:fill="FFFFFF" w:themeFill="background1"/>
            <w:vAlign w:val="center"/>
          </w:tcPr>
          <w:p w14:paraId="11E4B80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23" w:type="pct"/>
            <w:shd w:val="clear" w:color="auto" w:fill="FFFFFF" w:themeFill="background1"/>
            <w:vAlign w:val="center"/>
          </w:tcPr>
          <w:p w14:paraId="0E74A9E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2CA7CA9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68CCF2AD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</w:tcPr>
          <w:p w14:paraId="5195FC2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LM24</w:t>
            </w:r>
          </w:p>
        </w:tc>
        <w:tc>
          <w:tcPr>
            <w:tcW w:w="741" w:type="pct"/>
            <w:shd w:val="clear" w:color="auto" w:fill="FFFFFF" w:themeFill="background1"/>
            <w:vAlign w:val="center"/>
          </w:tcPr>
          <w:p w14:paraId="01F77EF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0ECED44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6" w:type="pct"/>
            <w:shd w:val="clear" w:color="auto" w:fill="FFFFFF" w:themeFill="background1"/>
            <w:vAlign w:val="center"/>
          </w:tcPr>
          <w:p w14:paraId="2FB255A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</w:tcPr>
          <w:p w14:paraId="678CB87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</w:tcPr>
          <w:p w14:paraId="1C8C998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TSD</w:t>
            </w:r>
          </w:p>
        </w:tc>
        <w:tc>
          <w:tcPr>
            <w:tcW w:w="568" w:type="pct"/>
            <w:shd w:val="clear" w:color="auto" w:fill="FFFFFF" w:themeFill="background1"/>
            <w:vAlign w:val="center"/>
          </w:tcPr>
          <w:p w14:paraId="58EB692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23" w:type="pct"/>
            <w:shd w:val="clear" w:color="auto" w:fill="FFFFFF" w:themeFill="background1"/>
            <w:vAlign w:val="center"/>
          </w:tcPr>
          <w:p w14:paraId="5A2EAA9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4B53CC2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296D9985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1986BB4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LM34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60CA6F5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511F89A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41F05BA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3CF7FD6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10C1A1C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TS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6F671F3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83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62253A0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86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492EF4A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29C4C3B6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6CA742C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LM37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67B9C6B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5D099FE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5548C5B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63D7263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4FE3346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G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5A5D198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27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40A8EA9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24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2B3BA20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20238529" w14:textId="77777777" w:rsidTr="00595D62">
        <w:trPr>
          <w:trHeight w:val="630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7C94E1A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LM39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76A28B6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54CADB7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1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05513C9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Children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olescents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188F469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clear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4B9352B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C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6DD8093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2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13E7918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69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35C6A13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53996F94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0DB848F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LM4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71D4FC9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veral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12EBB95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6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7831781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1CD933D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53A6BA8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TS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3E4E13A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68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54549BE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61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4CEDA32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16F431B1" w14:textId="77777777" w:rsidTr="00595D62">
        <w:trPr>
          <w:trHeight w:val="630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405A5B2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LM40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6566DD1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veral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363C04C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6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37914A0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Children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olescents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5BD287D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36B17ED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C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525C127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05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313D2B9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98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12BDD07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4100C333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3123047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LM42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276EB5F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pain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5D47F78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2CEF1F3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6C8CD3B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71A3452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1FA01CF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6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5C84140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7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5202659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7E730F21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554D57D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LM48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132FA48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25C8A01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1CB1AD2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674B959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59B7A4F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C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753F838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8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20A57A9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8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075C63F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5C73D355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1F186B7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LM5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06E04FB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665DCC0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3769387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5AA89DE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11BE6AE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511709E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60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7BE4171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7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7857D42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694B9B84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627F500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LM50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492CEDF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5BB1C7A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4E45A1A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6057FFF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2B02FD8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C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2CC4B4E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84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115CD6B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41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31A6DBD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</w:t>
            </w:r>
          </w:p>
        </w:tc>
      </w:tr>
      <w:tr w:rsidR="00595D62" w:rsidRPr="00141835" w14:paraId="0FCBB5D3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149A18C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LM54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76B6685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4ECE5CE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2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5DCDD3E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3C47B05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2544EED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G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608C9EC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61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0DB31F5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26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2BC7170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</w:t>
            </w:r>
          </w:p>
        </w:tc>
      </w:tr>
      <w:tr w:rsidR="00595D62" w:rsidRPr="00141835" w14:paraId="6459B07B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150B154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LM57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653D06E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713EED9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162E792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0FE9996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0FAF5AB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TS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5537E4D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5C52D51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70C583A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7970B7F7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5FD44BB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LM59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6E691D3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5193C01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2C3D3A3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43EE9C6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Community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33F4030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nic</w:t>
            </w:r>
            <w:proofErr w:type="spellEnd"/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3323E51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6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0317EE1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48156FD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13BF3EBA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744E714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LM6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005D401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1471416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57E5B32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2215C42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3811C21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TS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1C4FA44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08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365D186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2C7EB3A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4C595875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2AD6215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lastRenderedPageBreak/>
              <w:t>LM60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73CAC4A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44E7FD2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veral</w:t>
            </w:r>
            <w:proofErr w:type="spellEnd"/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12E7DF5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646FF77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clear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3674F7B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C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40508B9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26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6D06E9D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27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3D46488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73540BFE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1AA34C2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LM67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05AE6C1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0F7546A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2123890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6B4B77C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493FD32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C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30947DB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0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4BA7F40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054997D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1315B96C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7A5D022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LM69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5D27E41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5E66051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0ADD5EA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698501B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2E9F832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C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387829F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1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74EDDF2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3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6497153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2BAC79ED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437720E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LM71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4C3702E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apan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7576695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6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5AB36B1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30205EB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64DF95D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C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7084F5E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94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37DAAF1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94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5B7B7E6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1A8A45AB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12CE4A6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LM72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0F08E19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veral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62C3B3C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7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08D4A32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6084AC9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ixed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5CDD31D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G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2CCE901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28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0B7A09D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25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63D9186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0060BAE3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459F7C9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LM73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127AE9D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veral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106ADB0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1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6E60FB7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199C34B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189E14C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03903C7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77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4F6D363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81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2BC6B02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2B9807BE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19EE4D7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LM74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661E8E2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Germany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3D40075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7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5C65DE0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4B04B64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0ED25B1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G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36FCBD1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36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18EF2FB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37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2B064BD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5F8DF483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026DC3F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LM76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4802A5B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289BCA3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7BA9E9C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4079BDC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1971356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271ABBA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479D226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723E6AA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686AE981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63EA24D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LM86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2893875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Canad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3EBB385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2F6E575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3719CC1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73B6A71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nic</w:t>
            </w:r>
            <w:proofErr w:type="spellEnd"/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4135851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62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3D4055F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62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682ED9E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0927590E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688CF19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LM95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021D5E7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Chin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3BBDB39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779EFF0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29AA53E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0660E2B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TS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4DE54EC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6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710B33A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6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55C8887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68011FA4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4590272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1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463BF94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05D73CB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2D41E29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539FBDE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clear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3246614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510F9AE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5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5EB6077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4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0848B2D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5408D448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0E27D25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10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28BDEFF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veral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19AB705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6102318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2C337D3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4E5740A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045938A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84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6DDFA95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86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3870A22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46E2C785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71C4B78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12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22C0B88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veral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5674568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6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4828756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532D9E2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181929E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nic</w:t>
            </w:r>
            <w:proofErr w:type="spellEnd"/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1869D77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68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2F7CBC5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75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5F51241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66E12EA0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050D1D8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13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6331655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veral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790A343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2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1781175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4E6A236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58DDE1D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532ED03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94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45F7EF7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89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53AB1F6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</w:t>
            </w:r>
          </w:p>
        </w:tc>
      </w:tr>
      <w:tr w:rsidR="00595D62" w:rsidRPr="00141835" w14:paraId="74E975AD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67C6996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14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48F7BFC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veral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6384704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9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6AD46F3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72BAA05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ixed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7CA6E97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2A57B12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38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013327A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33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2285751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44326132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3B546B6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15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30A8AF0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524F4EE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0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47929F9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5F01ACD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5E4F878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2C0FD37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04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76311CC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11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5529EB3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6ECDE854" w14:textId="77777777" w:rsidTr="00595D62">
        <w:trPr>
          <w:trHeight w:val="630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5BC7936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16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126FBBC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638297F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240C585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Children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olescents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08A6B0C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clear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7DD825E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C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6832A21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2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7981861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1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7902784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3FC7FCD3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6C56CDE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17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5927278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4E257BC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6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0F0A718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1EB2725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3ED9E1E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47BB3FE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44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758EEEC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69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076B708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</w:t>
            </w:r>
          </w:p>
        </w:tc>
      </w:tr>
      <w:tr w:rsidR="00595D62" w:rsidRPr="00141835" w14:paraId="7E93F021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763AFD1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2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500B943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veral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674326B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2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16309DD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6224CBE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clear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38B0161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nic</w:t>
            </w:r>
            <w:proofErr w:type="spellEnd"/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564D60A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64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7180D14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92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75E8C9D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</w:t>
            </w:r>
          </w:p>
        </w:tc>
      </w:tr>
      <w:tr w:rsidR="00595D62" w:rsidRPr="00141835" w14:paraId="612B032F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0C7016A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20a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4321D77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0453BF0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1BD5593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62CCB11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61B2302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nic</w:t>
            </w:r>
            <w:proofErr w:type="spellEnd"/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0BEDDA2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4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3ED6D46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27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52A00D4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66A2957B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4A26157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20b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3212459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0204265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743ECC5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2830FF9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7AC93AC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nic</w:t>
            </w:r>
            <w:proofErr w:type="spellEnd"/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14E20EF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3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3F63CAD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27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7269F9D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</w:t>
            </w:r>
          </w:p>
        </w:tc>
      </w:tr>
      <w:tr w:rsidR="00595D62" w:rsidRPr="00141835" w14:paraId="31D999C3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064D6A9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22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62FE498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50581F8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2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5FBF5E0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4B88264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clear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4130B6C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G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04DFB87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2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15B5A45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56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746DC2D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4257AF7B" w14:textId="77777777" w:rsidTr="00595D62">
        <w:trPr>
          <w:trHeight w:val="630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03ECA2E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25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2831982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11A7317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8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5622650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Children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olescents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008A5E2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574A3F1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5662BE5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48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252D711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37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5B57620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300C8C0A" w14:textId="77777777" w:rsidTr="00595D62">
        <w:trPr>
          <w:trHeight w:val="630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38F3E9D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lastRenderedPageBreak/>
              <w:t>MC26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005E7CA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43E0D83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23D30BF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Children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olescents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727E2EF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6DDC6A5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C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3BE920E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8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79A0949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8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207127B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1527B4B0" w14:textId="77777777" w:rsidTr="00595D62">
        <w:trPr>
          <w:trHeight w:val="630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6C65343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28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019056D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195FD5D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0C9A5B6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Children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olescents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18B0CD9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51CC6CF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C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2A7D240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95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1DDBC5B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92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133C8E3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4E5F3222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2F4B70F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3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7C39BA4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K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4DACFE8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1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00AC6F5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7236F85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Community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41E34A1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G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479DA02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22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0514FB0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22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10EF7B7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3C3C32B6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35130FE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31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3755EAA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7619064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9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3912AF4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1CDC113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418C2DB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TS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39C27FB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86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75A9D50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65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0F5EA06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</w:t>
            </w:r>
          </w:p>
        </w:tc>
      </w:tr>
      <w:tr w:rsidR="00595D62" w:rsidRPr="00141835" w14:paraId="62A36D83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6C7238C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32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74F9CB4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2DF8C65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3BDE36E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56ECE4F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clear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5919395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TS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37B9956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7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65A4446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5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69E072D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54941319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32AD23A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33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373D176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3DB6C50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3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27B22AE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7925066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clear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1C73B4D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TS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1DEDC66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88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45E1CBB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23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0250107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</w:t>
            </w:r>
          </w:p>
        </w:tc>
      </w:tr>
      <w:tr w:rsidR="00595D62" w:rsidRPr="00141835" w14:paraId="6239114D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4FAD819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34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4E50A69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veral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0712CB1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7704FC1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154862B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clear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1500B8B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TS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57BB05F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4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3CE0CB7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10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16EB76C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60F96FDC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4259A2B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38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03C44E5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1CFDAC0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64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4ABE702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06E049B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clear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65783C3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G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50AA917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12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3A9BAF1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03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0198E0E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1002E851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5C45389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39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6699E7B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clear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395ACA3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veral</w:t>
            </w:r>
            <w:proofErr w:type="spellEnd"/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6B0C9A6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5D8CA6B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clear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77E42B4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nic</w:t>
            </w:r>
            <w:proofErr w:type="spellEnd"/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075CD4C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8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0F5BA08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65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492AF4E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</w:t>
            </w:r>
          </w:p>
        </w:tc>
      </w:tr>
      <w:tr w:rsidR="00595D62" w:rsidRPr="00141835" w14:paraId="65C561CB" w14:textId="77777777" w:rsidTr="00595D62">
        <w:trPr>
          <w:trHeight w:val="630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5A97121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4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709DCBB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709C9FF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43B0BB9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6E195E0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ixed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5E38378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More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han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1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nxDis</w:t>
            </w:r>
            <w:proofErr w:type="spellEnd"/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2DB66CD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7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4A7A3C3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7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4E63CD3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636B5594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6045914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40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67E2ECD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veral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07A3E53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359D604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7183297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4FDB3B8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nic</w:t>
            </w:r>
            <w:proofErr w:type="spellEnd"/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2887C75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90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7BF6526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90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33C338E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0C129C61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27BEF02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42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6310A6E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veral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10E0648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0B7D831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691B8A8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clear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609D860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C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162C7EF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5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4410505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58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40E77F7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</w:t>
            </w:r>
          </w:p>
        </w:tc>
      </w:tr>
      <w:tr w:rsidR="00595D62" w:rsidRPr="00141835" w14:paraId="449B26AC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4105F10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44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1BFC97C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veral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4458496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6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0A0585A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10E64F1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6E73CD0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G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6B8DC34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01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3888B7E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13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70032B2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7C5155F0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0F27749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45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77B1ACF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veral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764531D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3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57968C5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4592506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clear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192349C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C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79D1056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62C9BC5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90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704AB01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</w:t>
            </w:r>
          </w:p>
        </w:tc>
      </w:tr>
      <w:tr w:rsidR="00595D62" w:rsidRPr="00141835" w14:paraId="3932D46C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575AC96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51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50ED5FF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Canad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3D866D2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691556E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72B342B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62144BA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nic</w:t>
            </w:r>
            <w:proofErr w:type="spellEnd"/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3FA78E1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7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1A03510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3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0C47CA9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60B30299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6E0C127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55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602D5A4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veral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46ECA01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3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7EC5A34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7F17068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3163755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G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4F9958E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69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48F48F0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11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691EE13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</w:t>
            </w:r>
          </w:p>
        </w:tc>
      </w:tr>
      <w:tr w:rsidR="00595D62" w:rsidRPr="00141835" w14:paraId="503D59B9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4E779EF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56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5E196AF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Greece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1028DF9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0B16929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7C02E34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15D50F2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G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29B228A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2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32CE42F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4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2DEBF5B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37D04CE3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5CA7E08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6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2F5E72F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556D3D3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5AD2CF8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6471739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ixed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6F6C757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G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2EE361F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93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64325E2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86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7B52F00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64AFEC54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4D22676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62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3BE6749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ran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1313EDA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7E919C0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331B896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42729AD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TS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41AC12C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5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015A791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5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06E39AA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381B9D5E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4C0A2FB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73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3DD45AF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veral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16B1878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9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33A8ED7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72AA69C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0EAA0EE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nic</w:t>
            </w:r>
            <w:proofErr w:type="spellEnd"/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2D0A928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57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09A514E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67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1D1E8D3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</w:t>
            </w:r>
          </w:p>
        </w:tc>
      </w:tr>
      <w:tr w:rsidR="00595D62" w:rsidRPr="00141835" w14:paraId="21B85417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1670EFB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77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05A8639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veral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28028A1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5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0477E76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06F50E7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0239DAD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G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008CD5C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63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35F2EAB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61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43229B9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77B314E3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377EB47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79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12DE4FB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veral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75A3E29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1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2B38718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2F691F2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6EDC77A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nic</w:t>
            </w:r>
            <w:proofErr w:type="spellEnd"/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1AE717C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56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2E87627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78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1AD8514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</w:t>
            </w:r>
          </w:p>
        </w:tc>
      </w:tr>
      <w:tr w:rsidR="00595D62" w:rsidRPr="00141835" w14:paraId="52540446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2C35519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81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1487AA8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33A6D2D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21F45AD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364E2C9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701297E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nic</w:t>
            </w:r>
            <w:proofErr w:type="spellEnd"/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145AE92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7EAECAB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12A4AB8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3057F892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7C34C2C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lastRenderedPageBreak/>
              <w:t>MC82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0F22165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29C0597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533594E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499E5E3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5B9197A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nic</w:t>
            </w:r>
            <w:proofErr w:type="spellEnd"/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7B73F7E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88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2AFA13A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88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56D123D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6CAD8603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39E7C53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1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0B86AAF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clear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4858F46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7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17A61D1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5AB6E23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3511DA5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08F1D41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35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4062F8D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26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2FF1DCB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40EF4909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57FB150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14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5661A13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7A72198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7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064B82B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19E201B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0E67B60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G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3BBECC0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59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21A6568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68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05524A0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006BC0AF" w14:textId="77777777" w:rsidTr="00595D62">
        <w:trPr>
          <w:trHeight w:val="630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36D1AB3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16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24A2721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06FFA1A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17E9D14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Children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olescents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000E2E1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3B0B030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G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307FA86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2C6CCA9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64A3F14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6EA19D74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40CB9A2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17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5DE63DF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Germany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64E4D41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39A99DF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3B1E199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0CC8C8A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nic</w:t>
            </w:r>
            <w:proofErr w:type="spellEnd"/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0DC60F0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3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023C268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3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589F342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6A535EBE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49226CB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2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48B09E6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3AB91ED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6AE221D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0039CE6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44AF814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G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1C00894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96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5B9EEE9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53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7B32E3A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</w:t>
            </w:r>
          </w:p>
        </w:tc>
      </w:tr>
      <w:tr w:rsidR="00595D62" w:rsidRPr="00141835" w14:paraId="2D6D1551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1B66955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22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497BD6D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cotland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2EECC9D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4D084CF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527D965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36FD760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nic</w:t>
            </w:r>
            <w:proofErr w:type="spellEnd"/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34A6A08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7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7768F95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6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11315A9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243F6C22" w14:textId="77777777" w:rsidTr="00595D62">
        <w:trPr>
          <w:trHeight w:val="630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4CD7A2A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25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078900C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ited States, Canad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2DEE6BD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veral</w:t>
            </w:r>
            <w:proofErr w:type="spellEnd"/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2EAAEEE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6E9B82F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clear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5EFCD57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nic</w:t>
            </w:r>
            <w:proofErr w:type="spellEnd"/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2495061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45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0416DF5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44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7C820D2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3B9DE7C3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30241B9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3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7443FF8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, Canad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6FAF697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0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376DB85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0745F82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224D2D5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G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05D0EED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80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3B66B91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86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6ED6A5A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</w:t>
            </w:r>
          </w:p>
        </w:tc>
      </w:tr>
      <w:tr w:rsidR="00595D62" w:rsidRPr="00141835" w14:paraId="6713A222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33D0F37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36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7219DF7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659EEF5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veral</w:t>
            </w:r>
            <w:proofErr w:type="spellEnd"/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1D51848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5B54E17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625975B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nic</w:t>
            </w:r>
            <w:proofErr w:type="spellEnd"/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1D05697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19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73AAA88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47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750F4D4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</w:t>
            </w:r>
          </w:p>
        </w:tc>
      </w:tr>
      <w:tr w:rsidR="00595D62" w:rsidRPr="00141835" w14:paraId="4DE601C2" w14:textId="77777777" w:rsidTr="00595D62">
        <w:trPr>
          <w:trHeight w:val="630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773FE55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4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694F1A0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1AA607C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6E84846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Children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olescents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6CD9397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647E6B6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C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60EB8B9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4757D22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0F265DB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1E35C51F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0BDE45D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42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692B400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3B44E38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9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5CD888D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7A070DD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7BAB4B4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75747A0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34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107B1DA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61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5E2DCD9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</w:t>
            </w:r>
          </w:p>
        </w:tc>
      </w:tr>
      <w:tr w:rsidR="00595D62" w:rsidRPr="00141835" w14:paraId="50E59143" w14:textId="77777777" w:rsidTr="00595D62">
        <w:trPr>
          <w:trHeight w:val="1260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0FD7FBE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44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6BE66A0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Canada, Finland,</w:t>
            </w: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br/>
              <w:t xml:space="preserve"> France, Germany, South Africa, </w:t>
            </w: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br/>
              <w:t>Sweden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017EB4D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8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74EB456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00D3A42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524DD9C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C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0FA80D5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15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3D15BA4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51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0598C5B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</w:t>
            </w:r>
          </w:p>
        </w:tc>
      </w:tr>
      <w:tr w:rsidR="00595D62" w:rsidRPr="00141835" w14:paraId="6EB7C69D" w14:textId="77777777" w:rsidTr="00595D62">
        <w:trPr>
          <w:trHeight w:val="630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12028F6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5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0743667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3FBF929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7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33687CA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Children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olescents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4A82266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7E07DED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C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0EFC920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63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0A7B121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7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2E72371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41400F8E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1B4B78C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53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396490E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6217D35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4714BB1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015ABB4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10CE41D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53BFD84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4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01D8E99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8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7986BE5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0CD968C4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51A19B2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54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3FCA9FA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, Canad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5B5AC99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44F57BF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18A20DE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1BFBEF7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2B1FA4C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93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7801C86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94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7772DEC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702792EC" w14:textId="77777777" w:rsidTr="00595D62">
        <w:trPr>
          <w:trHeight w:val="630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0B94CD0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56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668AEE6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USA, Mexico, </w:t>
            </w: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br/>
              <w:t xml:space="preserve">South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frica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7AE96D6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2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68166C1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Children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olescents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3F3DBBB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3E585ED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G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5F3BFAE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37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1B15801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35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22DF6B6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4285AF5F" w14:textId="77777777" w:rsidTr="00595D62">
        <w:trPr>
          <w:trHeight w:val="630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393C5F6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lastRenderedPageBreak/>
              <w:t>MJ6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5C2482A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7FB610A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1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06A9761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Children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olescents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2E2321D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14D65A1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TS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7E4B49D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62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295DD33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67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0F7CD1B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289F569B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1DA5A63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64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76E5F8C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6F86972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1960B1E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2D9651A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7AC6250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TS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1E86E5A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3824A0A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8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70347CA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</w:t>
            </w:r>
          </w:p>
        </w:tc>
      </w:tr>
      <w:tr w:rsidR="00595D62" w:rsidRPr="00141835" w14:paraId="3A002F7A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03CA51D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66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03B2CDF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, Canad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7D95732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7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696F458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6CCB4C3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4E38DE8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TS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76BEED7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56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15A9B09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51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29E7BB1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16618525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</w:tcPr>
          <w:p w14:paraId="342A2CE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7</w:t>
            </w:r>
          </w:p>
        </w:tc>
        <w:tc>
          <w:tcPr>
            <w:tcW w:w="741" w:type="pct"/>
            <w:shd w:val="clear" w:color="auto" w:fill="FFFFFF" w:themeFill="background1"/>
            <w:vAlign w:val="center"/>
          </w:tcPr>
          <w:p w14:paraId="510A05C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088D0F1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846" w:type="pct"/>
            <w:shd w:val="clear" w:color="auto" w:fill="FFFFFF" w:themeFill="background1"/>
            <w:vAlign w:val="center"/>
          </w:tcPr>
          <w:p w14:paraId="2688D71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</w:tcPr>
          <w:p w14:paraId="6AB0A99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</w:tcPr>
          <w:p w14:paraId="1666884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G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</w:tcPr>
          <w:p w14:paraId="7685F84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62</w:t>
            </w:r>
          </w:p>
        </w:tc>
        <w:tc>
          <w:tcPr>
            <w:tcW w:w="523" w:type="pct"/>
            <w:shd w:val="clear" w:color="auto" w:fill="FFFFFF" w:themeFill="background1"/>
            <w:vAlign w:val="center"/>
          </w:tcPr>
          <w:p w14:paraId="0C91E33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67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53C70D9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2C5F22AD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363D98C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70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741A2CC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Canad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2B34DA7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25AE9B3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36847FF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142E066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44B8E8A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69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04C10CF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35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7D1BBE4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2E42F4E3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58C216F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71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28F7226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2BF0614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3FD0A4A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424A706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Community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3CC77E1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TS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4C3DA55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9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73FD5BD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0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59B9216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4E947D70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59B9701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73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3A0E3B6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etherlands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4F0AEEA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717395D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7A48A3B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4FBD5CF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2EA3BC6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5A7FAB5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6EDDD07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13574D1F" w14:textId="77777777" w:rsidTr="00595D62">
        <w:trPr>
          <w:trHeight w:val="630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319D21B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77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7422E56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Finland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,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weden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,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etherland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, UK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79C8B48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2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23C1A95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5789EE1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617F6B0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nic</w:t>
            </w:r>
            <w:proofErr w:type="spellEnd"/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703AC03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96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18EDE14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81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78E8BAE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</w:t>
            </w:r>
          </w:p>
        </w:tc>
      </w:tr>
      <w:tr w:rsidR="00595D62" w:rsidRPr="00141835" w14:paraId="53D29AE1" w14:textId="77777777" w:rsidTr="00595D62">
        <w:trPr>
          <w:trHeight w:val="630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1736550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78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1A690BA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USA, South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frica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br/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Canda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,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Belgium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4AF0767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8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05FD453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Children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olescents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6055193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3BB5ECD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4D4C9A8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57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0ECFED8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65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59D8236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2E3BA2AC" w14:textId="77777777" w:rsidTr="00595D62">
        <w:trPr>
          <w:trHeight w:val="630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518C84A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79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16C8D4A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3191EA8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45DFD05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Children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olescents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36480DB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05421DB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More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han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1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nxDis</w:t>
            </w:r>
            <w:proofErr w:type="spellEnd"/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547AA3D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6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7FED197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33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45F6F5A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4D1E80FD" w14:textId="77777777" w:rsidTr="00595D62">
        <w:trPr>
          <w:trHeight w:val="630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40DC7C7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80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65A0F01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6A26DDD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701A8D1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children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olescents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45A3F72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3E4DBC2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more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han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1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nxDis</w:t>
            </w:r>
            <w:proofErr w:type="spellEnd"/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47372ED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65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2B0C69F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63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164AC2C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03B9EB40" w14:textId="77777777" w:rsidTr="00595D62">
        <w:trPr>
          <w:trHeight w:val="1260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2647550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84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1996F08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France, Germany,</w:t>
            </w: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br/>
              <w:t xml:space="preserve"> UK, Ireland,</w:t>
            </w: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br/>
              <w:t xml:space="preserve"> Netherlands,</w:t>
            </w: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br/>
              <w:t xml:space="preserve"> South Africa, 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4E970B5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2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139BED3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5FE734A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43DD0D2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124E09A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51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56D6056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49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6B99BB7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21C49D7A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0E82A51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85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4503DE4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etherlands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40727CB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03266FA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74968CA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4E9F7A0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nic</w:t>
            </w:r>
            <w:proofErr w:type="spellEnd"/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571848E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0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59B1F69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0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1B4E314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3A0E3017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0EDA056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89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5D0DD6B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Chin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76F43C2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12B5353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4CC7083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0A924D1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G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29A5416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02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43CAED8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08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5B07171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2357A1B1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4D57AE8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93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37D0736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srael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52E6F20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00DFF3A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2A93F45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0912565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TS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1F86788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9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04CA57A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3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61916EE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13A9939C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73E2CD5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94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5EEBFB0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veral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1E0A7B4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veral</w:t>
            </w:r>
            <w:proofErr w:type="spellEnd"/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1328726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11B93C2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0A444A4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C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78E2578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99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1E45297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01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5E55910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2E82EC1B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6B9087E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96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22B9DC7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4F4C9D1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493495D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0164277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7A4A4D4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C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0F83893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4433E21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15746CE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50D7371D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6FA889E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97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2FBEF7F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4C3BE6F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3117A37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72E5CB2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74AEFA8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C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77CE980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4BAA8C1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68CE63C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58D924E9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6B6A419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lastRenderedPageBreak/>
              <w:t>UNG09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6663AAA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veral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1895BBB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7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434FB53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63E81FB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5B15079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50D2205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1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282EE78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6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2A74AB3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612640C7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1D69E6D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G1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02CAC5E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38167D3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5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51CF7CF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1FF98DC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43C1162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G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617B067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28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47B3131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24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3BEF29E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79D4C720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138FFA4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G10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1581ED9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weden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34843AE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4FD49E9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2AD4C53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3F9DEDC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28B894C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4C2FB4A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5D329D9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49CDA6E4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72E820F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G11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4E44A36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3A3C946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41154CC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692EDAE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45900E9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C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428C34F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88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17D96CA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60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0B29487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</w:t>
            </w:r>
          </w:p>
        </w:tc>
      </w:tr>
      <w:tr w:rsidR="00595D62" w:rsidRPr="00141835" w14:paraId="360D621E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7188525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G12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15CCBC5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6A610CB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2831EFD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1ECC0F9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157FA61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C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5D13B91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7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58AF8C8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82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61AFF31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3D51257A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3A79EB8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G17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724E1AB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veral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3964F6C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6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715B8DE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605FA27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4FE7CCD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0AAA8E1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62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4C1968A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66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05D0FB9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442D4FCE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6D178DB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G2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3BA3870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0B7F2B2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9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28A6247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08D1F22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794289F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G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08B4C35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38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19B6DA5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43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16E401F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665B019D" w14:textId="77777777" w:rsidTr="00595D62">
        <w:trPr>
          <w:trHeight w:val="268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195B663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G3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626CC6F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apan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02199EB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4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2BE99F2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Children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olescents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3C8C680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clear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717EB2F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C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24A5C92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072312B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9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6791FB1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5436055D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4C59D6D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G6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2D9340F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veral</w:t>
            </w:r>
            <w:proofErr w:type="spellEnd"/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0530BF5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0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3A29447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5C35987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0F26453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G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4A3A868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83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4248D02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81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7E6718F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0B65C35D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377892D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G7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27A5CB4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1E730FD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2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3F34ABA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62A96CF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clear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18C56CD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G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68EE11C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63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102DFC8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64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4F3DA81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6394F8A0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5A046DD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G8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76F6037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56F058A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5D84F55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50C44D0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15CB607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TS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36401F5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54FF980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6C78710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0A781E4F" w14:textId="77777777" w:rsidTr="00595D62">
        <w:trPr>
          <w:trHeight w:val="315"/>
        </w:trPr>
        <w:tc>
          <w:tcPr>
            <w:tcW w:w="316" w:type="pct"/>
            <w:shd w:val="clear" w:color="auto" w:fill="FFFFFF" w:themeFill="background1"/>
            <w:vAlign w:val="center"/>
            <w:hideMark/>
          </w:tcPr>
          <w:p w14:paraId="6512FF4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PD3</w:t>
            </w:r>
          </w:p>
        </w:tc>
        <w:tc>
          <w:tcPr>
            <w:tcW w:w="741" w:type="pct"/>
            <w:shd w:val="clear" w:color="auto" w:fill="FFFFFF" w:themeFill="background1"/>
            <w:vAlign w:val="center"/>
            <w:hideMark/>
          </w:tcPr>
          <w:p w14:paraId="24D8D30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shd w:val="clear" w:color="auto" w:fill="FFFFFF" w:themeFill="background1"/>
            <w:vAlign w:val="center"/>
            <w:hideMark/>
          </w:tcPr>
          <w:p w14:paraId="2D24E49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846" w:type="pct"/>
            <w:shd w:val="clear" w:color="auto" w:fill="FFFFFF" w:themeFill="background1"/>
            <w:vAlign w:val="center"/>
            <w:hideMark/>
          </w:tcPr>
          <w:p w14:paraId="7B62A3B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ults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lderly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14:paraId="1230618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651B3A9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AD</w:t>
            </w:r>
          </w:p>
        </w:tc>
        <w:tc>
          <w:tcPr>
            <w:tcW w:w="568" w:type="pct"/>
            <w:shd w:val="clear" w:color="auto" w:fill="FFFFFF" w:themeFill="background1"/>
            <w:vAlign w:val="center"/>
            <w:hideMark/>
          </w:tcPr>
          <w:p w14:paraId="60A44B1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0</w:t>
            </w:r>
          </w:p>
        </w:tc>
        <w:tc>
          <w:tcPr>
            <w:tcW w:w="523" w:type="pct"/>
            <w:shd w:val="clear" w:color="auto" w:fill="FFFFFF" w:themeFill="background1"/>
            <w:vAlign w:val="center"/>
            <w:hideMark/>
          </w:tcPr>
          <w:p w14:paraId="19E171B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0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14:paraId="78D47AC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595D62" w:rsidRPr="00141835" w14:paraId="5E22C6E0" w14:textId="77777777" w:rsidTr="00C02D5C">
        <w:trPr>
          <w:trHeight w:val="315"/>
        </w:trPr>
        <w:tc>
          <w:tcPr>
            <w:tcW w:w="31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2F7EB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PD8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1CE6E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SA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D4180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84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A95BD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Children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/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Adolescents</w:t>
            </w:r>
            <w:proofErr w:type="spellEnd"/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34340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Outpatients</w:t>
            </w:r>
            <w:proofErr w:type="spellEnd"/>
          </w:p>
        </w:tc>
        <w:tc>
          <w:tcPr>
            <w:tcW w:w="65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BC8E8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GAD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B42A9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5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D34F2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26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916D8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</w:t>
            </w:r>
          </w:p>
        </w:tc>
      </w:tr>
      <w:tr w:rsidR="007320E2" w:rsidRPr="00E66157" w14:paraId="5B5C2D89" w14:textId="77777777" w:rsidTr="00C02D5C">
        <w:trPr>
          <w:trHeight w:val="315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BB669C" w14:textId="38DC593D" w:rsidR="007320E2" w:rsidRPr="00141835" w:rsidRDefault="00C02D5C" w:rsidP="00C02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AD, generalized anxiety disorder; PTSD, post-traumatic stress disorder; OCD, obsessive-compulsive disorder</w:t>
            </w:r>
          </w:p>
        </w:tc>
      </w:tr>
    </w:tbl>
    <w:p w14:paraId="1F3B779D" w14:textId="14A19AC4" w:rsidR="00BE43AD" w:rsidRPr="00697557" w:rsidRDefault="00BE43AD" w:rsidP="00E66157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BE43AD" w:rsidRPr="00697557" w:rsidSect="00E66157">
      <w:headerReference w:type="default" r:id="rId6"/>
      <w:foot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81384F" w14:textId="77777777" w:rsidR="00DF633C" w:rsidRDefault="00DF633C" w:rsidP="00CA7DFC">
      <w:pPr>
        <w:spacing w:after="0" w:line="240" w:lineRule="auto"/>
      </w:pPr>
      <w:r>
        <w:separator/>
      </w:r>
    </w:p>
  </w:endnote>
  <w:endnote w:type="continuationSeparator" w:id="0">
    <w:p w14:paraId="16EEBACD" w14:textId="77777777" w:rsidR="00DF633C" w:rsidRDefault="00DF633C" w:rsidP="00CA7D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01944651"/>
      <w:docPartObj>
        <w:docPartGallery w:val="Page Numbers (Bottom of Page)"/>
        <w:docPartUnique/>
      </w:docPartObj>
    </w:sdtPr>
    <w:sdtEndPr/>
    <w:sdtContent>
      <w:p w14:paraId="0A030D04" w14:textId="77777777" w:rsidR="0077306A" w:rsidRDefault="0077306A">
        <w:pPr>
          <w:pStyle w:val="Rodap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321715D1" w14:textId="77777777" w:rsidR="0077306A" w:rsidRDefault="0077306A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E40390" w14:textId="77777777" w:rsidR="00DF633C" w:rsidRDefault="00DF633C" w:rsidP="00CA7DFC">
      <w:pPr>
        <w:spacing w:after="0" w:line="240" w:lineRule="auto"/>
      </w:pPr>
      <w:r>
        <w:separator/>
      </w:r>
    </w:p>
  </w:footnote>
  <w:footnote w:type="continuationSeparator" w:id="0">
    <w:p w14:paraId="08C133DC" w14:textId="77777777" w:rsidR="00DF633C" w:rsidRDefault="00DF633C" w:rsidP="00CA7D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60A10C" w14:textId="77777777" w:rsidR="0077306A" w:rsidRDefault="0077306A" w:rsidP="00E81EA6">
    <w:pPr>
      <w:pStyle w:val="Cabealho"/>
      <w:tabs>
        <w:tab w:val="clear" w:pos="4252"/>
        <w:tab w:val="clear" w:pos="8504"/>
        <w:tab w:val="left" w:pos="2010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7DFC"/>
    <w:rsid w:val="00020C39"/>
    <w:rsid w:val="00042652"/>
    <w:rsid w:val="000952FB"/>
    <w:rsid w:val="000D2FD9"/>
    <w:rsid w:val="000D7FE8"/>
    <w:rsid w:val="000E77FC"/>
    <w:rsid w:val="000E784C"/>
    <w:rsid w:val="00103A73"/>
    <w:rsid w:val="0011572A"/>
    <w:rsid w:val="00122DE6"/>
    <w:rsid w:val="00141835"/>
    <w:rsid w:val="00142FBF"/>
    <w:rsid w:val="001573EF"/>
    <w:rsid w:val="001C46D5"/>
    <w:rsid w:val="001E1960"/>
    <w:rsid w:val="001E36C6"/>
    <w:rsid w:val="0020171B"/>
    <w:rsid w:val="0022167B"/>
    <w:rsid w:val="002658F9"/>
    <w:rsid w:val="00275BA3"/>
    <w:rsid w:val="003269BD"/>
    <w:rsid w:val="0034431E"/>
    <w:rsid w:val="003A37C4"/>
    <w:rsid w:val="003C7D58"/>
    <w:rsid w:val="005470A4"/>
    <w:rsid w:val="00582491"/>
    <w:rsid w:val="00595D62"/>
    <w:rsid w:val="005C1479"/>
    <w:rsid w:val="005D7B3F"/>
    <w:rsid w:val="006464CC"/>
    <w:rsid w:val="00697557"/>
    <w:rsid w:val="006E0467"/>
    <w:rsid w:val="007320E2"/>
    <w:rsid w:val="0077306A"/>
    <w:rsid w:val="00794165"/>
    <w:rsid w:val="00820981"/>
    <w:rsid w:val="00834277"/>
    <w:rsid w:val="008B4827"/>
    <w:rsid w:val="008C4D07"/>
    <w:rsid w:val="008E77F8"/>
    <w:rsid w:val="009232C4"/>
    <w:rsid w:val="00934CD1"/>
    <w:rsid w:val="0094027A"/>
    <w:rsid w:val="00972430"/>
    <w:rsid w:val="009C3283"/>
    <w:rsid w:val="00A50D0F"/>
    <w:rsid w:val="00A801A8"/>
    <w:rsid w:val="00B114C3"/>
    <w:rsid w:val="00B40D54"/>
    <w:rsid w:val="00BE43AD"/>
    <w:rsid w:val="00C02D5C"/>
    <w:rsid w:val="00C51A4B"/>
    <w:rsid w:val="00CA3317"/>
    <w:rsid w:val="00CA7DFC"/>
    <w:rsid w:val="00CF30DF"/>
    <w:rsid w:val="00D02B78"/>
    <w:rsid w:val="00D57FBB"/>
    <w:rsid w:val="00D81F36"/>
    <w:rsid w:val="00DA1F70"/>
    <w:rsid w:val="00DF633C"/>
    <w:rsid w:val="00E12ADC"/>
    <w:rsid w:val="00E23848"/>
    <w:rsid w:val="00E6488B"/>
    <w:rsid w:val="00E66157"/>
    <w:rsid w:val="00E81EA6"/>
    <w:rsid w:val="00ED5C64"/>
    <w:rsid w:val="00F1150C"/>
    <w:rsid w:val="00FD0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A75423B"/>
  <w15:chartTrackingRefBased/>
  <w15:docId w15:val="{CF1DDA5D-7D38-4ADB-BF20-8BF467D25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DF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595D62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595D62"/>
    <w:rPr>
      <w:color w:val="954F72"/>
      <w:u w:val="single"/>
    </w:rPr>
  </w:style>
  <w:style w:type="paragraph" w:customStyle="1" w:styleId="msonormal0">
    <w:name w:val="msonormal"/>
    <w:basedOn w:val="Normal"/>
    <w:rsid w:val="00595D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3">
    <w:name w:val="xl63"/>
    <w:basedOn w:val="Normal"/>
    <w:rsid w:val="00595D62"/>
    <w:pP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FFFF"/>
      <w:lang w:eastAsia="pt-BR"/>
    </w:rPr>
  </w:style>
  <w:style w:type="paragraph" w:customStyle="1" w:styleId="xl64">
    <w:name w:val="xl64"/>
    <w:basedOn w:val="Normal"/>
    <w:rsid w:val="00595D6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595D6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95D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95D62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E81EA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81EA6"/>
  </w:style>
  <w:style w:type="paragraph" w:styleId="Rodap">
    <w:name w:val="footer"/>
    <w:basedOn w:val="Normal"/>
    <w:link w:val="RodapChar"/>
    <w:uiPriority w:val="99"/>
    <w:unhideWhenUsed/>
    <w:rsid w:val="00E81EA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81EA6"/>
  </w:style>
  <w:style w:type="paragraph" w:styleId="Bibliografia">
    <w:name w:val="Bibliography"/>
    <w:basedOn w:val="Normal"/>
    <w:next w:val="Normal"/>
    <w:uiPriority w:val="37"/>
    <w:unhideWhenUsed/>
    <w:rsid w:val="00BE43AD"/>
    <w:pPr>
      <w:tabs>
        <w:tab w:val="left" w:pos="624"/>
      </w:tabs>
      <w:spacing w:after="240" w:line="240" w:lineRule="auto"/>
      <w:ind w:left="624" w:hanging="62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8</TotalTime>
  <Pages>7</Pages>
  <Words>1270</Words>
  <Characters>6858</Characters>
  <Application>Microsoft Office Word</Application>
  <DocSecurity>0</DocSecurity>
  <Lines>57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sia</dc:creator>
  <cp:keywords/>
  <dc:description/>
  <cp:lastModifiedBy>Natan Pereira Gosmann</cp:lastModifiedBy>
  <cp:revision>38</cp:revision>
  <dcterms:created xsi:type="dcterms:W3CDTF">2021-01-02T00:12:00Z</dcterms:created>
  <dcterms:modified xsi:type="dcterms:W3CDTF">2021-05-26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2Yuq3sAH"/&gt;&lt;style id="http://www.zotero.org/styles/plos-medicine" hasBibliography="1" bibliographyStyleHasBeenSet="1"/&gt;&lt;prefs&gt;&lt;pref name="fieldType" value="Field"/&gt;&lt;/prefs&gt;&lt;/data&gt;</vt:lpwstr>
  </property>
</Properties>
</file>